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7A8A" w:rsidRDefault="00CB25DC" w:rsidP="00DA619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DA619C" w:rsidRPr="00DE32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1. </w:t>
      </w:r>
      <w:r w:rsidR="00DE32CD" w:rsidRPr="00DE32CD">
        <w:rPr>
          <w:rFonts w:ascii="Times New Roman" w:hAnsi="Times New Roman" w:cs="Times New Roman"/>
          <w:sz w:val="24"/>
          <w:szCs w:val="24"/>
          <w:lang w:val="en-US"/>
        </w:rPr>
        <w:t xml:space="preserve">List of candidate genes, known to cause pure or predominant CMT. </w:t>
      </w:r>
    </w:p>
    <w:tbl>
      <w:tblPr>
        <w:tblW w:w="8789" w:type="dxa"/>
        <w:tblLayout w:type="fixed"/>
        <w:tblLook w:val="04A0" w:firstRow="1" w:lastRow="0" w:firstColumn="1" w:lastColumn="0" w:noHBand="0" w:noVBand="1"/>
      </w:tblPr>
      <w:tblGrid>
        <w:gridCol w:w="1757"/>
        <w:gridCol w:w="1758"/>
        <w:gridCol w:w="1758"/>
        <w:gridCol w:w="1758"/>
        <w:gridCol w:w="1758"/>
      </w:tblGrid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LMN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BICD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H3TC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MCM3AP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PRNP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DNM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FBXO3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NDRG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HAR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CCT5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HSPB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ET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PRX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NAGLU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FLVCR1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CRYAB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FIG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HK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PMP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RTN2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IGHMBP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IGMAR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FGD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MTATP6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LC25A46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PLEKHG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NEFH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GJB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DCAF8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MTATP8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HSPB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CHCHD1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GJB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DGAT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MPV17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HSPB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AR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AIFM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LAS1L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FAM134B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AAR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VRK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PRPS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C12orf6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IKBKAP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GAR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LC52A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PDK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DRP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WNK1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BSCL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LC52A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MFN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MYH1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NGF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REEP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PMP2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RAB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ATL3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DNMT1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LC5A7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MPZ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LRSAM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NTRK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EPT9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DCTN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LITAF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PG1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DST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GAN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ATP7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EGR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MME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CN11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CTDP1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DNAJB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NEFL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CO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PRDM1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TTR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TRPV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ARHGEF10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ATP1A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CN9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TUBB3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DYNC1H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FBLN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MORC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CLTCL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DHTKD1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MTMR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YAR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MED25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PTLC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URF1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BF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INF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HINT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PTLC2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TRIM2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SBF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GNB4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KARS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ATL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MARS</w:t>
            </w:r>
          </w:p>
        </w:tc>
      </w:tr>
      <w:tr w:rsidR="00906C71" w:rsidRPr="00906C71" w:rsidTr="00906C71">
        <w:trPr>
          <w:trHeight w:val="30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TFG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GDAP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COX6A1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KIF1A</w:t>
            </w:r>
          </w:p>
        </w:tc>
        <w:tc>
          <w:tcPr>
            <w:tcW w:w="1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6C71" w:rsidRPr="00906C71" w:rsidRDefault="00906C71" w:rsidP="00906C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906C71">
              <w:rPr>
                <w:rFonts w:ascii="Calibri" w:eastAsia="Times New Roman" w:hAnsi="Calibri" w:cs="Calibri"/>
                <w:color w:val="000000"/>
                <w:lang w:val="en-US"/>
              </w:rPr>
              <w:t>KIF5A</w:t>
            </w:r>
          </w:p>
        </w:tc>
      </w:tr>
    </w:tbl>
    <w:p w:rsidR="00906C71" w:rsidRDefault="00906C71" w:rsidP="00DA619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472B9" w:rsidRDefault="000472B9" w:rsidP="00CB25DC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B25DC" w:rsidRPr="00875C18" w:rsidRDefault="00CB25DC" w:rsidP="00CB25DC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</w:t>
      </w:r>
      <w:r w:rsidRPr="00CF4F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igure 1. </w:t>
      </w:r>
      <w:r w:rsidR="00875C18">
        <w:rPr>
          <w:rFonts w:ascii="Times New Roman" w:hAnsi="Times New Roman" w:cs="Times New Roman"/>
          <w:b/>
          <w:sz w:val="24"/>
          <w:szCs w:val="24"/>
          <w:lang w:val="en-US"/>
        </w:rPr>
        <w:t>Association of c</w:t>
      </w:r>
      <w:r w:rsidRPr="001801A9">
        <w:rPr>
          <w:rFonts w:ascii="Times New Roman" w:hAnsi="Times New Roman" w:cs="Times New Roman"/>
          <w:b/>
          <w:sz w:val="24"/>
          <w:szCs w:val="24"/>
          <w:lang w:val="en-US"/>
        </w:rPr>
        <w:t>ommon genetic variants with chronic axonal polyneuropathy, including self-reported peripheral neuropathies in the UK Biobank.</w:t>
      </w:r>
      <w:r w:rsidRPr="00875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DA619C" w:rsidRPr="00875C18" w:rsidRDefault="00CB25DC" w:rsidP="00DA619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F4F5D">
        <w:rPr>
          <w:rFonts w:ascii="Times New Roman" w:hAnsi="Times New Roman" w:cs="Times New Roman"/>
          <w:sz w:val="24"/>
          <w:szCs w:val="24"/>
          <w:lang w:val="en-US"/>
        </w:rPr>
        <w:t xml:space="preserve">Legend: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Manhattan plot showing the genome-wide association study for chronic axonal polyneuropathy, including the self-reported peripheral neuropathies in the UK Biobank. </w:t>
      </w:r>
      <w:r w:rsidR="00875C18">
        <w:rPr>
          <w:rFonts w:ascii="Times New Roman" w:hAnsi="Times New Roman" w:cs="Times New Roman"/>
          <w:sz w:val="24"/>
          <w:szCs w:val="24"/>
          <w:lang w:val="en-US"/>
        </w:rPr>
        <w:t>The solid line represents the significance threshold for all genetic variants (p&lt;5x10</w:t>
      </w:r>
      <w:r w:rsidR="00875C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8</w:t>
      </w:r>
      <w:r w:rsidR="00875C1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942E42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bookmarkStart w:id="0" w:name="_GoBack"/>
      <w:bookmarkEnd w:id="0"/>
      <w:r w:rsidR="00875C18">
        <w:rPr>
          <w:rFonts w:ascii="Times New Roman" w:hAnsi="Times New Roman" w:cs="Times New Roman"/>
          <w:sz w:val="24"/>
          <w:szCs w:val="24"/>
          <w:lang w:val="en-US"/>
        </w:rPr>
        <w:t xml:space="preserve"> the dotted line the significant threshold for genetic variants in or nearby (± 50 kb) candidate genes (p&lt;1x10</w:t>
      </w:r>
      <w:r w:rsidR="00875C1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6</w:t>
      </w:r>
      <w:r w:rsidR="00875C18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152A0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sectPr w:rsidR="00DA619C" w:rsidRPr="00875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19C"/>
    <w:rsid w:val="000472B9"/>
    <w:rsid w:val="0009525A"/>
    <w:rsid w:val="000A4A77"/>
    <w:rsid w:val="00152A0C"/>
    <w:rsid w:val="001801A9"/>
    <w:rsid w:val="007A2D75"/>
    <w:rsid w:val="00875C18"/>
    <w:rsid w:val="00897A8A"/>
    <w:rsid w:val="008A6599"/>
    <w:rsid w:val="00906C71"/>
    <w:rsid w:val="00942E42"/>
    <w:rsid w:val="00B30E06"/>
    <w:rsid w:val="00C1749B"/>
    <w:rsid w:val="00CB25DC"/>
    <w:rsid w:val="00DA619C"/>
    <w:rsid w:val="00DE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6320F"/>
  <w15:chartTrackingRefBased/>
  <w15:docId w15:val="{38C00D0E-7E6A-4A40-80C7-67D8776DA5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A619C"/>
    <w:pPr>
      <w:spacing w:after="0" w:line="240" w:lineRule="auto"/>
    </w:pPr>
  </w:style>
  <w:style w:type="table" w:styleId="TableGrid">
    <w:name w:val="Table Grid"/>
    <w:basedOn w:val="TableNormal"/>
    <w:uiPriority w:val="39"/>
    <w:rsid w:val="00DA6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61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619C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CB25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262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E. Taams</dc:creator>
  <cp:keywords/>
  <dc:description/>
  <cp:lastModifiedBy>N.E. Taams</cp:lastModifiedBy>
  <cp:revision>10</cp:revision>
  <dcterms:created xsi:type="dcterms:W3CDTF">2021-04-14T08:00:00Z</dcterms:created>
  <dcterms:modified xsi:type="dcterms:W3CDTF">2021-07-29T18:41:00Z</dcterms:modified>
</cp:coreProperties>
</file>